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7C2D499">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CB6EBE1" w:rsidR="000035D5" w:rsidRDefault="000035D5">
                            <w:pPr>
                              <w:contextualSpacing/>
                            </w:pPr>
                            <w:r w:rsidRPr="00EA05BA">
                              <w:rPr>
                                <w:rFonts w:cstheme="minorHAnsi"/>
                              </w:rPr>
                              <w:t>Reported on page number</w:t>
                            </w:r>
                            <w:r w:rsidR="00EA05BA" w:rsidRPr="00EA05BA">
                              <w:rPr>
                                <w:rFonts w:cstheme="minorHAnsi"/>
                              </w:rPr>
                              <w:t xml:space="preserve"> 14</w:t>
                            </w:r>
                            <w:r w:rsidR="00FF5F90">
                              <w:rPr>
                                <w:rFonts w:cstheme="minorHAnsi"/>
                              </w:rPr>
                              <w:t>, u</w:t>
                            </w:r>
                            <w:r w:rsidR="00EA05BA" w:rsidRPr="00EA05BA">
                              <w:rPr>
                                <w:rFonts w:cstheme="minorHAnsi"/>
                              </w:rPr>
                              <w:t xml:space="preserve">nder Ethical </w:t>
                            </w:r>
                            <w:r w:rsidR="00FF5F90">
                              <w:rPr>
                                <w:rFonts w:cstheme="minorHAnsi"/>
                              </w:rPr>
                              <w:t>A</w:t>
                            </w:r>
                            <w:r w:rsidR="00EA05BA" w:rsidRPr="00EA05BA">
                              <w:rPr>
                                <w:rFonts w:cstheme="minorHAnsi"/>
                              </w:rPr>
                              <w:t>pproval</w:t>
                            </w:r>
                            <w:r w:rsidR="00FF5F90">
                              <w:rPr>
                                <w:rFonts w:cstheme="minorHAnsi"/>
                              </w:rPr>
                              <w:t xml:space="preserve">: </w:t>
                            </w:r>
                            <w:r w:rsidR="00EA05BA" w:rsidRPr="00EA05BA">
                              <w:rPr>
                                <w:rFonts w:cstheme="minorHAnsi"/>
                              </w:rPr>
                              <w:t>Ethical approval for human subjects’ research was obtained locally in Uganda (country clearance Uganda National Council for Science and Technology #RESCLEAR/014March 2019; ethical approval via Makerere University College of Humanities and Social Sciences, Research Ethics Committee #MAKSS REC 03.19.274) and Tufts University Social Behavioral &amp; Educational Research Institutional Review Board (#1907033) prior to commencement of research. Written informed consent was obtained from every participant. For illiterate participants, a thump print was obtained in lieu of a signatur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CB6EBE1" w:rsidR="000035D5" w:rsidRDefault="000035D5">
                      <w:pPr>
                        <w:contextualSpacing/>
                      </w:pPr>
                      <w:r w:rsidRPr="00EA05BA">
                        <w:rPr>
                          <w:rFonts w:cstheme="minorHAnsi"/>
                        </w:rPr>
                        <w:t>Reported on page number</w:t>
                      </w:r>
                      <w:r w:rsidR="00EA05BA" w:rsidRPr="00EA05BA">
                        <w:rPr>
                          <w:rFonts w:cstheme="minorHAnsi"/>
                        </w:rPr>
                        <w:t xml:space="preserve"> 14</w:t>
                      </w:r>
                      <w:r w:rsidR="00FF5F90">
                        <w:rPr>
                          <w:rFonts w:cstheme="minorHAnsi"/>
                        </w:rPr>
                        <w:t>, u</w:t>
                      </w:r>
                      <w:r w:rsidR="00EA05BA" w:rsidRPr="00EA05BA">
                        <w:rPr>
                          <w:rFonts w:cstheme="minorHAnsi"/>
                        </w:rPr>
                        <w:t xml:space="preserve">nder Ethical </w:t>
                      </w:r>
                      <w:r w:rsidR="00FF5F90">
                        <w:rPr>
                          <w:rFonts w:cstheme="minorHAnsi"/>
                        </w:rPr>
                        <w:t>A</w:t>
                      </w:r>
                      <w:r w:rsidR="00EA05BA" w:rsidRPr="00EA05BA">
                        <w:rPr>
                          <w:rFonts w:cstheme="minorHAnsi"/>
                        </w:rPr>
                        <w:t>pproval</w:t>
                      </w:r>
                      <w:r w:rsidR="00FF5F90">
                        <w:rPr>
                          <w:rFonts w:cstheme="minorHAnsi"/>
                        </w:rPr>
                        <w:t xml:space="preserve">: </w:t>
                      </w:r>
                      <w:r w:rsidR="00EA05BA" w:rsidRPr="00EA05BA">
                        <w:rPr>
                          <w:rFonts w:cstheme="minorHAnsi"/>
                        </w:rPr>
                        <w:t>Ethical approval for human subjects’ research was obtained locally in Uganda (country clearance Uganda National Council for Science and Technology #RESCLEAR/014March 2019; ethical approval via Makerere University College of Humanities and Social Sciences, Research Ethics Committee #MAKSS REC 03.19.274) and Tufts University Social Behavioral &amp; Educational Research Institutional Review Board (#1907033) prior to commencement of research. Written informed consent was obtained from every participant. For illiterate participants, a thump print was obtained in lieu of a signature.</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7CD30CA5" w:rsidR="000035D5" w:rsidRDefault="005F499A"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47991997">
                <wp:simplePos x="0" y="0"/>
                <wp:positionH relativeFrom="margin">
                  <wp:align>right</wp:align>
                </wp:positionH>
                <wp:positionV relativeFrom="paragraph">
                  <wp:posOffset>178117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63745A4" w:rsidR="000035D5" w:rsidRDefault="00EA05BA" w:rsidP="000035D5">
                            <w:r>
                              <w:t>Yes</w:t>
                            </w:r>
                            <w:r w:rsidR="00FF5F90">
                              <w:t>. T</w:t>
                            </w:r>
                            <w:r>
                              <w:t>his study involved local collaborators from Uganda, and they are all included as authors including the first author of the paper</w:t>
                            </w:r>
                            <w:r w:rsidR="005F499A">
                              <w:t>, Ms</w:t>
                            </w:r>
                            <w:r w:rsidR="00FF5F90">
                              <w:t>.</w:t>
                            </w:r>
                            <w:r w:rsidR="005F499A">
                              <w:t xml:space="preserve"> Winnie Bikaako</w:t>
                            </w:r>
                            <w:r>
                              <w:t>. 9 local collaborators are included as auth</w:t>
                            </w:r>
                            <w:r w:rsidR="00FF5F90">
                              <w:t>or</w:t>
                            </w:r>
                            <w:r>
                              <w:t>s on the study</w:t>
                            </w:r>
                            <w:r w:rsidR="005F499A">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40.2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" strokecolor="#193a65">
                <v:textbox>
                  <w:txbxContent>
                    <w:p w14:paraId="41AE696F" w14:textId="463745A4" w:rsidR="000035D5" w:rsidRDefault="00EA05BA" w:rsidP="000035D5">
                      <w:r>
                        <w:t>Yes</w:t>
                      </w:r>
                      <w:r w:rsidR="00FF5F90">
                        <w:t>. T</w:t>
                      </w:r>
                      <w:r>
                        <w:t>his study involved local collaborators from Uganda, and they are all included as authors including the first author of the paper</w:t>
                      </w:r>
                      <w:r w:rsidR="005F499A">
                        <w:t>, Ms</w:t>
                      </w:r>
                      <w:r w:rsidR="00FF5F90">
                        <w:t>.</w:t>
                      </w:r>
                      <w:r w:rsidR="005F499A">
                        <w:t xml:space="preserve"> Winnie Bikaako</w:t>
                      </w:r>
                      <w:r>
                        <w:t>. 9 local collaborators are included as auth</w:t>
                      </w:r>
                      <w:r w:rsidR="00FF5F90">
                        <w:t>or</w:t>
                      </w:r>
                      <w:r>
                        <w:t>s on the study</w:t>
                      </w:r>
                      <w:r w:rsidR="005F499A">
                        <w:t>.</w:t>
                      </w:r>
                    </w:p>
                  </w:txbxContent>
                </v:textbox>
                <w10:wrap type="square" anchorx="margin"/>
              </v:shape>
            </w:pict>
          </mc:Fallback>
        </mc:AlternateContent>
      </w:r>
      <w:r>
        <w:rPr>
          <w:noProof/>
        </w:rPr>
        <mc:AlternateContent>
          <mc:Choice Requires="wps">
            <w:drawing>
              <wp:anchor distT="45720" distB="45720" distL="114300" distR="114300" simplePos="0" relativeHeight="251661312" behindDoc="0" locked="0" layoutInCell="1" allowOverlap="1" wp14:anchorId="6BA191BF" wp14:editId="40A7E6E2">
                <wp:simplePos x="0" y="0"/>
                <wp:positionH relativeFrom="margin">
                  <wp:align>right</wp:align>
                </wp:positionH>
                <wp:positionV relativeFrom="paragraph">
                  <wp:posOffset>522605</wp:posOffset>
                </wp:positionV>
                <wp:extent cx="6838950" cy="463550"/>
                <wp:effectExtent l="0" t="0" r="19050" b="1270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63550"/>
                        </a:xfrm>
                        <a:prstGeom prst="rect">
                          <a:avLst/>
                        </a:prstGeom>
                        <a:solidFill>
                          <a:srgbClr val="FFFFFF"/>
                        </a:solidFill>
                        <a:ln w="9525">
                          <a:solidFill>
                            <a:srgbClr val="193A65"/>
                          </a:solidFill>
                          <a:miter lim="800000"/>
                          <a:headEnd/>
                          <a:tailEnd/>
                        </a:ln>
                      </wps:spPr>
                      <wps:txbx>
                        <w:txbxContent>
                          <w:p w14:paraId="19E6DEB8" w14:textId="173EFEDE" w:rsidR="000035D5" w:rsidRDefault="005F499A" w:rsidP="000035D5">
                            <w:r>
                              <w:t>There were no deviations from the approved protoco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8" type="#_x0000_t202" style="position:absolute;margin-left:487.3pt;margin-top:41.15pt;width:538.5pt;height:36.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" strokecolor="#193a65">
                <v:textbox>
                  <w:txbxContent>
                    <w:p w14:paraId="19E6DEB8" w14:textId="173EFEDE" w:rsidR="000035D5" w:rsidRDefault="005F499A" w:rsidP="000035D5">
                      <w:r>
                        <w:t>There were no deviations from the approved protocols.</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C577918">
                <wp:simplePos x="0" y="0"/>
                <wp:positionH relativeFrom="margin">
                  <wp:align>right</wp:align>
                </wp:positionH>
                <wp:positionV relativeFrom="paragraph">
                  <wp:posOffset>997585</wp:posOffset>
                </wp:positionV>
                <wp:extent cx="6838950" cy="3810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81000"/>
                        </a:xfrm>
                        <a:prstGeom prst="rect">
                          <a:avLst/>
                        </a:prstGeom>
                        <a:solidFill>
                          <a:srgbClr val="FFFFFF"/>
                        </a:solidFill>
                        <a:ln w="9525">
                          <a:solidFill>
                            <a:srgbClr val="193A65"/>
                          </a:solidFill>
                          <a:miter lim="800000"/>
                          <a:headEnd/>
                          <a:tailEnd/>
                        </a:ln>
                      </wps:spPr>
                      <wps:txbx>
                        <w:txbxContent>
                          <w:p w14:paraId="223CD14A" w14:textId="51776D7C" w:rsidR="000035D5" w:rsidRDefault="00EA05BA" w:rsidP="000035D5">
                            <w:r>
                              <w:t xml:space="preserve">We obtained </w:t>
                            </w:r>
                            <w:r w:rsidR="005F499A">
                              <w:t xml:space="preserve">written </w:t>
                            </w:r>
                            <w:r>
                              <w:t>informed consent from each individual participant</w:t>
                            </w:r>
                            <w:r w:rsidR="005F499A">
                              <w:t xml:space="preserve"> in the study</w:t>
                            </w:r>
                            <w:r w:rsidR="00FF5F90">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30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" strokecolor="#193a65">
                <v:textbox>
                  <w:txbxContent>
                    <w:p w14:paraId="223CD14A" w14:textId="51776D7C" w:rsidR="000035D5" w:rsidRDefault="00EA05BA" w:rsidP="000035D5">
                      <w:r>
                        <w:t xml:space="preserve">We obtained </w:t>
                      </w:r>
                      <w:r w:rsidR="005F499A">
                        <w:t xml:space="preserve">written </w:t>
                      </w:r>
                      <w:r>
                        <w:t>informed consent from each individual participant</w:t>
                      </w:r>
                      <w:r w:rsidR="005F499A">
                        <w:t xml:space="preserve"> in the study</w:t>
                      </w:r>
                      <w:r w:rsidR="00FF5F90">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4217A67" w:rsidR="000035D5" w:rsidRDefault="00FF5F90" w:rsidP="000035D5">
      <w:pPr>
        <w:spacing w:before="240" w:after="240"/>
      </w:pPr>
      <w:r>
        <w:rPr>
          <w:noProof/>
        </w:rPr>
        <mc:AlternateContent>
          <mc:Choice Requires="wps">
            <w:drawing>
              <wp:anchor distT="45720" distB="45720" distL="114300" distR="114300" simplePos="0" relativeHeight="251685888" behindDoc="0" locked="0" layoutInCell="1" allowOverlap="1" wp14:anchorId="514DF57D" wp14:editId="23729D62">
                <wp:simplePos x="0" y="0"/>
                <wp:positionH relativeFrom="margin">
                  <wp:posOffset>0</wp:posOffset>
                </wp:positionH>
                <wp:positionV relativeFrom="paragraph">
                  <wp:posOffset>918845</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6741115" w14:textId="77777777" w:rsidR="00FF5F90" w:rsidRDefault="00FF5F90" w:rsidP="00FF5F90">
                            <w:r>
                              <w:t xml:space="preserve">We held multiple stakeholder meetings with community members throughout the study. Our methodology used outcome mapping which is a participatory community engagement process. This manuscript clearly demonstrates how we engaged our local stakeholders in making decisions related to this study. This study was a qualitative study, therefore very </w:t>
                            </w:r>
                            <w:proofErr w:type="spellStart"/>
                            <w:r>
                              <w:t>particapatory</w:t>
                            </w:r>
                            <w:proofErr w:type="spellEnd"/>
                            <w:r>
                              <w:t xml:space="preserve"> in natur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0" type="#_x0000_t202" style="position:absolute;margin-left:0;margin-top:72.35pt;width:538.5pt;height:53.25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Bsx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" strokecolor="#193a65">
                <v:textbox>
                  <w:txbxContent>
                    <w:p w14:paraId="16741115" w14:textId="77777777" w:rsidR="00FF5F90" w:rsidRDefault="00FF5F90" w:rsidP="00FF5F90">
                      <w:r>
                        <w:t xml:space="preserve">We held multiple stakeholder meetings with community members throughout the study. Our methodology used outcome mapping which is a participatory community engagement process. This manuscript clearly demonstrates how we engaged our local stakeholders in making decisions related to this study. This study was a qualitative study, therefore very </w:t>
                      </w:r>
                      <w:proofErr w:type="spellStart"/>
                      <w:r>
                        <w:t>particapatory</w:t>
                      </w:r>
                      <w:proofErr w:type="spellEnd"/>
                      <w:r>
                        <w:t xml:space="preserve"> in nature.</w:t>
                      </w:r>
                    </w:p>
                    <w:p w14:paraId="7E9D1D64" w14:textId="77777777"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0525BF1D"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782C4AFB" w:rsidR="000035D5" w:rsidRDefault="00FF5F90"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65951BB">
                <wp:simplePos x="0" y="0"/>
                <wp:positionH relativeFrom="margin">
                  <wp:posOffset>69850</wp:posOffset>
                </wp:positionH>
                <wp:positionV relativeFrom="paragraph">
                  <wp:posOffset>1676400</wp:posOffset>
                </wp:positionV>
                <wp:extent cx="6838950" cy="15049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04950"/>
                        </a:xfrm>
                        <a:prstGeom prst="rect">
                          <a:avLst/>
                        </a:prstGeom>
                        <a:solidFill>
                          <a:srgbClr val="FFFFFF"/>
                        </a:solidFill>
                        <a:ln w="9525">
                          <a:solidFill>
                            <a:srgbClr val="193A65"/>
                          </a:solidFill>
                          <a:miter lim="800000"/>
                          <a:headEnd/>
                          <a:tailEnd/>
                        </a:ln>
                      </wps:spPr>
                      <wps:txbx>
                        <w:txbxContent>
                          <w:p w14:paraId="63B5C0C8" w14:textId="26B153DF" w:rsidR="000035D5" w:rsidRDefault="000E24E7" w:rsidP="000035D5">
                            <w:r>
                              <w:t>The study findings have already been made available to the community members. We held multiple stakeholder meetings</w:t>
                            </w:r>
                            <w:r w:rsidR="00FF5F90">
                              <w:t xml:space="preserve"> with</w:t>
                            </w:r>
                            <w:r>
                              <w:t xml:space="preserve"> community members to disseminate the results obtained and get input on what kind of test models would work to address some of the gaps and barriers they had raised. Different meetings were held with different groups such as local leaders, women groups, men groups, government officials, Agrovets and veterinarians and animal health service providers. Using ranking exercises, they engaged in a process to identify the next phase of our project, w</w:t>
                            </w:r>
                            <w:r w:rsidR="00FF5F90">
                              <w:t>h</w:t>
                            </w:r>
                            <w:r>
                              <w:t>ich we are now implement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5.5pt;margin-top:132pt;width:538.5pt;height:118.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" strokecolor="#193a65">
                <v:textbox>
                  <w:txbxContent>
                    <w:p w14:paraId="63B5C0C8" w14:textId="26B153DF" w:rsidR="000035D5" w:rsidRDefault="000E24E7" w:rsidP="000035D5">
                      <w:r>
                        <w:t>The study findings have already been made available to the community members. We held multiple stakeholder meetings</w:t>
                      </w:r>
                      <w:r w:rsidR="00FF5F90">
                        <w:t xml:space="preserve"> with</w:t>
                      </w:r>
                      <w:r>
                        <w:t xml:space="preserve"> community members to disseminate the results obtained and get input on what kind of test models would work to address some of the gaps and barriers they had raised. Different meetings were held with different groups such as local leaders, women groups, men groups, government officials, Agrovets and veterinarians and animal health service providers. Using ranking exercises, they engaged in a process to identify the next phase of our project, w</w:t>
                      </w:r>
                      <w:r w:rsidR="00FF5F90">
                        <w:t>h</w:t>
                      </w:r>
                      <w:r>
                        <w:t>ich we are now implementing.</w:t>
                      </w:r>
                    </w:p>
                  </w:txbxContent>
                </v:textbox>
                <w10:wrap type="topAndBottom" anchorx="margin"/>
              </v:shape>
            </w:pict>
          </mc:Fallback>
        </mc:AlternateContent>
      </w:r>
      <w:r>
        <w:rPr>
          <w:noProof/>
        </w:rPr>
        <mc:AlternateContent>
          <mc:Choice Requires="wps">
            <w:drawing>
              <wp:anchor distT="45720" distB="45720" distL="114300" distR="114300" simplePos="0" relativeHeight="251677696" behindDoc="0" locked="0" layoutInCell="1" allowOverlap="1" wp14:anchorId="24C7F3EF" wp14:editId="7724088A">
                <wp:simplePos x="0" y="0"/>
                <wp:positionH relativeFrom="margin">
                  <wp:posOffset>69850</wp:posOffset>
                </wp:positionH>
                <wp:positionV relativeFrom="paragraph">
                  <wp:posOffset>0</wp:posOffset>
                </wp:positionV>
                <wp:extent cx="6838950" cy="9715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71550"/>
                        </a:xfrm>
                        <a:prstGeom prst="rect">
                          <a:avLst/>
                        </a:prstGeom>
                        <a:solidFill>
                          <a:srgbClr val="FFFFFF"/>
                        </a:solidFill>
                        <a:ln w="9525">
                          <a:solidFill>
                            <a:srgbClr val="193A65"/>
                          </a:solidFill>
                          <a:miter lim="800000"/>
                          <a:headEnd/>
                          <a:tailEnd/>
                        </a:ln>
                      </wps:spPr>
                      <wps:txbx>
                        <w:txbxContent>
                          <w:p w14:paraId="6D21B23F" w14:textId="5D1D5CA8" w:rsidR="000035D5" w:rsidRDefault="00FF5F90" w:rsidP="000035D5">
                            <w:r>
                              <w:t xml:space="preserve">Members of our team and field mobilizers were engaged who spoke the local language </w:t>
                            </w:r>
                            <w:r w:rsidR="00E53489">
                              <w:t xml:space="preserve">and translated the informed consent documents and other materials so that they could be understood by local stakeholders. Additionally, the information sheet and informed consent document was read aloud in the local language for those who could not rea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2" type="#_x0000_t202" style="position:absolute;margin-left:5.5pt;margin-top:0;width:538.5pt;height:76.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" strokecolor="#193a65">
                <v:textbox>
                  <w:txbxContent>
                    <w:p w14:paraId="6D21B23F" w14:textId="5D1D5CA8" w:rsidR="000035D5" w:rsidRDefault="00FF5F90" w:rsidP="000035D5">
                      <w:r>
                        <w:t xml:space="preserve">Members of our team and field mobilizers were engaged who spoke the local language </w:t>
                      </w:r>
                      <w:r w:rsidR="00E53489">
                        <w:t xml:space="preserve">and translated the informed consent documents and other materials so that they could be understood by local stakeholders. Additionally, the information sheet and informed consent document was read aloud in the local language for those who could not read.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529DA095" w:rsidR="000035D5" w:rsidRDefault="000035D5" w:rsidP="000035D5">
      <w:pPr>
        <w:spacing w:before="240" w:after="240"/>
        <w:rPr>
          <w:b/>
        </w:rPr>
      </w:pPr>
    </w:p>
    <w:p w14:paraId="633D3D21" w14:textId="3F995A73"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045D621" w14:textId="46D4F6E2" w:rsidR="000035D5" w:rsidRDefault="00AC6565" w:rsidP="000035D5">
      <w:pPr>
        <w:spacing w:after="240"/>
      </w:pPr>
      <w:r>
        <w:rPr>
          <w:noProof/>
        </w:rPr>
        <mc:AlternateContent>
          <mc:Choice Requires="wps">
            <w:drawing>
              <wp:anchor distT="45720" distB="45720" distL="114300" distR="114300" simplePos="0" relativeHeight="251679744" behindDoc="0" locked="0" layoutInCell="1" allowOverlap="1" wp14:anchorId="1A7A99EA" wp14:editId="76BC9F78">
                <wp:simplePos x="0" y="0"/>
                <wp:positionH relativeFrom="margin">
                  <wp:posOffset>-31750</wp:posOffset>
                </wp:positionH>
                <wp:positionV relativeFrom="paragraph">
                  <wp:posOffset>103632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3D6C05D" w:rsidR="000035D5" w:rsidRDefault="000E24E7" w:rsidP="000035D5">
                            <w:r>
                              <w:t>We did not work with non</w:t>
                            </w:r>
                            <w:r w:rsidR="00FF5F90">
                              <w:t>-</w:t>
                            </w:r>
                            <w:r>
                              <w:t>human subjects</w:t>
                            </w:r>
                            <w:r w:rsidR="00FF5F90">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3" type="#_x0000_t202" style="position:absolute;margin-left:-2.5pt;margin-top:81.6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" strokecolor="#193a65">
                <v:textbox>
                  <w:txbxContent>
                    <w:p w14:paraId="53B10E27" w14:textId="73D6C05D" w:rsidR="000035D5" w:rsidRDefault="000E24E7" w:rsidP="000035D5">
                      <w:r>
                        <w:t>We did not work with non</w:t>
                      </w:r>
                      <w:r w:rsidR="00FF5F90">
                        <w:t>-</w:t>
                      </w:r>
                      <w:r>
                        <w:t>human subjects</w:t>
                      </w:r>
                      <w:r w:rsidR="00FF5F90">
                        <w:t>.</w:t>
                      </w:r>
                    </w:p>
                  </w:txbxContent>
                </v:textbox>
                <w10:wrap type="topAndBottom" anchorx="margin"/>
              </v:shape>
            </w:pict>
          </mc:Fallback>
        </mc:AlternateContent>
      </w:r>
      <w:r w:rsidR="000035D5">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E277509" w14:textId="470C67A0" w:rsidR="000035D5" w:rsidRDefault="00AC656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98CCDB0">
                <wp:simplePos x="0" y="0"/>
                <wp:positionH relativeFrom="margin">
                  <wp:align>right</wp:align>
                </wp:positionH>
                <wp:positionV relativeFrom="paragraph">
                  <wp:posOffset>1484630</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A4405E6" w:rsidR="000035D5" w:rsidRDefault="00AC6565" w:rsidP="000035D5">
                            <w:r>
                              <w:t xml:space="preserve">N/A </w:t>
                            </w:r>
                            <w:r w:rsidR="00FF5F90">
                              <w:t>W</w:t>
                            </w:r>
                            <w:r>
                              <w:t xml:space="preserve">e did not work with </w:t>
                            </w:r>
                            <w:r w:rsidR="00FF5F90">
                              <w:t>n</w:t>
                            </w:r>
                            <w:r>
                              <w:t>on</w:t>
                            </w:r>
                            <w:r w:rsidR="00FF5F90">
                              <w:t>-</w:t>
                            </w:r>
                            <w:r>
                              <w:t>human subjects</w:t>
                            </w:r>
                            <w:r w:rsidR="00FF5F90">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4" type="#_x0000_t202" style="position:absolute;margin-left:487.3pt;margin-top:116.9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" strokecolor="#193a65">
                <v:textbox>
                  <w:txbxContent>
                    <w:p w14:paraId="02348124" w14:textId="2A4405E6" w:rsidR="000035D5" w:rsidRDefault="00AC6565" w:rsidP="000035D5">
                      <w:r>
                        <w:t xml:space="preserve">N/A </w:t>
                      </w:r>
                      <w:r w:rsidR="00FF5F90">
                        <w:t>W</w:t>
                      </w:r>
                      <w:r>
                        <w:t xml:space="preserve">e did not work with </w:t>
                      </w:r>
                      <w:r w:rsidR="00FF5F90">
                        <w:t>n</w:t>
                      </w:r>
                      <w:r>
                        <w:t>on</w:t>
                      </w:r>
                      <w:r w:rsidR="00FF5F90">
                        <w:t>-</w:t>
                      </w:r>
                      <w:r>
                        <w:t>human subjects</w:t>
                      </w:r>
                      <w:r w:rsidR="00FF5F90">
                        <w:t>.</w:t>
                      </w:r>
                    </w:p>
                  </w:txbxContent>
                </v:textbox>
                <w10:wrap type="topAndBottom" anchorx="margin"/>
              </v:shape>
            </w:pict>
          </mc:Fallback>
        </mc:AlternateContent>
      </w:r>
      <w:r w:rsidR="000035D5">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66963CC1"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CBFAF4D" w:rsidR="000035D5" w:rsidRDefault="00AC6565" w:rsidP="000035D5">
                            <w:r>
                              <w:t xml:space="preserve">N/A </w:t>
                            </w:r>
                            <w:r w:rsidR="00E53489">
                              <w:t>W</w:t>
                            </w:r>
                            <w:r>
                              <w:t>e did not use archival specimens</w:t>
                            </w:r>
                            <w:r w:rsidR="00E53489">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0CBFAF4D" w:rsidR="000035D5" w:rsidRDefault="00AC6565" w:rsidP="000035D5">
                      <w:r>
                        <w:t xml:space="preserve">N/A </w:t>
                      </w:r>
                      <w:r w:rsidR="00E53489">
                        <w:t>W</w:t>
                      </w:r>
                      <w:r>
                        <w:t>e did not use archival specimens</w:t>
                      </w:r>
                      <w:r w:rsidR="00E53489">
                        <w:t>.</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54AE645" w:rsidR="000035D5" w:rsidRDefault="00AC65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54AE645" w:rsidR="000035D5" w:rsidRDefault="00AC656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BE25BF6" w:rsidR="000035D5" w:rsidRDefault="00AC65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BE25BF6" w:rsidR="000035D5" w:rsidRDefault="00AC6565"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D7C82">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28436D" w14:textId="77777777" w:rsidR="007D7C82" w:rsidRDefault="007D7C82" w:rsidP="00F57A3B">
      <w:r>
        <w:separator/>
      </w:r>
    </w:p>
  </w:endnote>
  <w:endnote w:type="continuationSeparator" w:id="0">
    <w:p w14:paraId="711EE6E1" w14:textId="77777777" w:rsidR="007D7C82" w:rsidRDefault="007D7C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94DD03" w14:textId="77777777" w:rsidR="007D7C82" w:rsidRDefault="007D7C82" w:rsidP="00F57A3B">
      <w:r>
        <w:separator/>
      </w:r>
    </w:p>
  </w:footnote>
  <w:footnote w:type="continuationSeparator" w:id="0">
    <w:p w14:paraId="2FAD823C" w14:textId="77777777" w:rsidR="007D7C82" w:rsidRDefault="007D7C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E24E7"/>
    <w:rsid w:val="000F365D"/>
    <w:rsid w:val="00116E71"/>
    <w:rsid w:val="0014790E"/>
    <w:rsid w:val="00335779"/>
    <w:rsid w:val="004A7A57"/>
    <w:rsid w:val="00541C18"/>
    <w:rsid w:val="00580384"/>
    <w:rsid w:val="005B77B7"/>
    <w:rsid w:val="005F499A"/>
    <w:rsid w:val="0062577D"/>
    <w:rsid w:val="0069423E"/>
    <w:rsid w:val="007D7C82"/>
    <w:rsid w:val="00831ADE"/>
    <w:rsid w:val="00841F25"/>
    <w:rsid w:val="009364D9"/>
    <w:rsid w:val="00A43F5B"/>
    <w:rsid w:val="00AC6565"/>
    <w:rsid w:val="00E004E6"/>
    <w:rsid w:val="00E53489"/>
    <w:rsid w:val="00EA05BA"/>
    <w:rsid w:val="00F57A3B"/>
    <w:rsid w:val="00F91D64"/>
    <w:rsid w:val="00FF1951"/>
    <w:rsid w:val="00FF5F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5F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anley, Meghan A.</cp:lastModifiedBy>
  <cp:revision>2</cp:revision>
  <dcterms:created xsi:type="dcterms:W3CDTF">2022-04-21T20:22:00Z</dcterms:created>
  <dcterms:modified xsi:type="dcterms:W3CDTF">2022-04-21T20:22:00Z</dcterms:modified>
</cp:coreProperties>
</file>